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7A75DC" w14:textId="363A3C4E" w:rsidR="003836F2" w:rsidRPr="00855F53" w:rsidRDefault="003836F2" w:rsidP="003836F2">
      <w:pPr>
        <w:spacing w:line="480" w:lineRule="auto"/>
      </w:pPr>
      <w:bookmarkStart w:id="0" w:name="_GoBack"/>
      <w:bookmarkEnd w:id="0"/>
      <w:r w:rsidRPr="002214DD">
        <w:rPr>
          <w:b/>
          <w:bCs/>
        </w:rPr>
        <w:t>Table S</w:t>
      </w:r>
      <w:r w:rsidR="00667036">
        <w:rPr>
          <w:b/>
          <w:bCs/>
        </w:rPr>
        <w:t>3</w:t>
      </w:r>
      <w:r w:rsidRPr="002214DD">
        <w:rPr>
          <w:b/>
          <w:bCs/>
        </w:rPr>
        <w:t xml:space="preserve">: List of amino acid </w:t>
      </w:r>
      <w:r>
        <w:rPr>
          <w:b/>
          <w:bCs/>
        </w:rPr>
        <w:t xml:space="preserve">(AA) </w:t>
      </w:r>
      <w:r w:rsidRPr="002214DD">
        <w:rPr>
          <w:b/>
          <w:bCs/>
        </w:rPr>
        <w:t>substitutions by BORSA isolate.</w:t>
      </w:r>
      <w:r>
        <w:rPr>
          <w:b/>
          <w:bCs/>
        </w:rPr>
        <w:t xml:space="preserve"> </w:t>
      </w:r>
      <w:r w:rsidRPr="00A24EF4">
        <w:t xml:space="preserve">AA substitutions in the </w:t>
      </w:r>
      <w:proofErr w:type="spellStart"/>
      <w:r w:rsidRPr="00A24EF4">
        <w:t>transglycosylase</w:t>
      </w:r>
      <w:proofErr w:type="spellEnd"/>
      <w:r w:rsidRPr="00A24EF4">
        <w:t xml:space="preserve"> and </w:t>
      </w:r>
      <w:proofErr w:type="spellStart"/>
      <w:r w:rsidRPr="00A24EF4">
        <w:t>transpeptidase</w:t>
      </w:r>
      <w:proofErr w:type="spellEnd"/>
      <w:r w:rsidRPr="00A24EF4">
        <w:t xml:space="preserve"> domain of the PBP proteins are in italics and bold, respectively.</w:t>
      </w:r>
      <w:r>
        <w:t xml:space="preserve"> Stop codons and deletions are colored red.</w:t>
      </w:r>
    </w:p>
    <w:p w14:paraId="6608511C" w14:textId="77777777" w:rsidR="003836F2" w:rsidRDefault="003836F2" w:rsidP="003836F2"/>
    <w:tbl>
      <w:tblPr>
        <w:tblW w:w="10604" w:type="dxa"/>
        <w:tblLook w:val="04A0" w:firstRow="1" w:lastRow="0" w:firstColumn="1" w:lastColumn="0" w:noHBand="0" w:noVBand="1"/>
      </w:tblPr>
      <w:tblGrid>
        <w:gridCol w:w="1003"/>
        <w:gridCol w:w="929"/>
        <w:gridCol w:w="1770"/>
        <w:gridCol w:w="1593"/>
        <w:gridCol w:w="1681"/>
        <w:gridCol w:w="1858"/>
        <w:gridCol w:w="1770"/>
      </w:tblGrid>
      <w:tr w:rsidR="003836F2" w:rsidRPr="00DB130A" w14:paraId="69ED7961" w14:textId="77777777" w:rsidTr="00A91B11">
        <w:trPr>
          <w:trHeight w:val="719"/>
        </w:trPr>
        <w:tc>
          <w:tcPr>
            <w:tcW w:w="100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000000" w:fill="D0CECE"/>
            <w:vAlign w:val="center"/>
            <w:hideMark/>
          </w:tcPr>
          <w:p w14:paraId="681C975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LST type</w:t>
            </w:r>
          </w:p>
        </w:tc>
        <w:tc>
          <w:tcPr>
            <w:tcW w:w="929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0CECE"/>
            <w:vAlign w:val="center"/>
            <w:hideMark/>
          </w:tcPr>
          <w:p w14:paraId="2BE7656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ORSA isolate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7294CF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1</w:t>
            </w:r>
          </w:p>
        </w:tc>
        <w:tc>
          <w:tcPr>
            <w:tcW w:w="1593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679D2C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2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7A98079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3</w:t>
            </w:r>
          </w:p>
        </w:tc>
        <w:tc>
          <w:tcPr>
            <w:tcW w:w="1858" w:type="dxa"/>
            <w:tcBorders>
              <w:top w:val="single" w:sz="12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56809E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BP4</w:t>
            </w:r>
          </w:p>
        </w:tc>
        <w:tc>
          <w:tcPr>
            <w:tcW w:w="1770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E7E6E6"/>
            <w:noWrap/>
            <w:vAlign w:val="center"/>
            <w:hideMark/>
          </w:tcPr>
          <w:p w14:paraId="7350482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dpP</w:t>
            </w:r>
            <w:proofErr w:type="spellEnd"/>
          </w:p>
        </w:tc>
      </w:tr>
      <w:tr w:rsidR="003836F2" w:rsidRPr="00DB130A" w14:paraId="5CE29F67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65D7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C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CBFA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040B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, V617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229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ED59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67R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500D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0ECD3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15C0B52D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0A11A6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54085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0AEF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67R, 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5573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44E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137C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25948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04I, Y168F</w:t>
            </w:r>
          </w:p>
        </w:tc>
      </w:tr>
      <w:tr w:rsidR="003836F2" w:rsidRPr="00DB130A" w14:paraId="66AEC41A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CF32B8F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DAC6D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C1C2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, V617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0AE0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2172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67R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F9C9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A65F9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20B751A7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9A610E2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E2819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1A53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, V617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C0D6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A8A1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67R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FBF1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1C2941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15ECDB6A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3C448B7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26652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613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, V617M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33E9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53A7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67R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0BA9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F46C5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1DD6AAB2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1F8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87D2A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970B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F5B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285P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516S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7A7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82E2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7E999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05N, P392S</w:t>
            </w:r>
          </w:p>
        </w:tc>
      </w:tr>
      <w:tr w:rsidR="003836F2" w:rsidRPr="00DB130A" w14:paraId="6141CBE5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F5F1FAB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EB50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348B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AAF9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, S707I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FE6E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A606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6E1D8A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05N, P392S</w:t>
            </w:r>
          </w:p>
        </w:tc>
      </w:tr>
      <w:tr w:rsidR="003836F2" w:rsidRPr="00DB130A" w14:paraId="4CD97ED6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7FDB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E049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1FE6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9731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0D94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C3AC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BE8CBA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157B4534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EE3C849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76B9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850B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E08F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A252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FF89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C50DEA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06518FA9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51A91C4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56D6A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6C02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77EE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D183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8140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556D5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610A8DD3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0200F813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39B4C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9729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E71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74E3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FC32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5DC99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31EAEAE3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CEFC2CC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11029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C7B9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F61C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6A8B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27E3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41F89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196W, H558Y</w:t>
            </w:r>
          </w:p>
        </w:tc>
      </w:tr>
      <w:tr w:rsidR="003836F2" w:rsidRPr="00DB130A" w14:paraId="4F55BE6A" w14:textId="77777777" w:rsidTr="00A91B11">
        <w:trPr>
          <w:trHeight w:val="719"/>
        </w:trPr>
        <w:tc>
          <w:tcPr>
            <w:tcW w:w="100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1D01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4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D9FDF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FE7B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353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9E15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7S, E269Q, 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618A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225A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M376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599E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D716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208F, V381F, E398A, R430I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852E8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97</w:t>
            </w:r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STOP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I456V</w:t>
            </w:r>
          </w:p>
        </w:tc>
      </w:tr>
      <w:tr w:rsidR="003836F2" w:rsidRPr="00DB130A" w14:paraId="792CC6EF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6C12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9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DCA41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F3B8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A8C1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576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D527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10EE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H214C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45507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78D71FD1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45D8B9A2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564A9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8CC1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4A0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576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3D20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DF89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H214C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6697B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4C43B841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6FEC9B0B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4FA9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E6DF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60E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576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BD61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0E51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H214C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1211D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6F07BC9D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D006A35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F74FD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FBE9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01AB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576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F48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C751B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H214C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C965A0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35DA1D0D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6DBD497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75A9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AC2A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B115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576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4C35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6DC2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H214C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D78FEF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1E6E3AD6" w14:textId="77777777" w:rsidTr="00A91B11">
        <w:trPr>
          <w:trHeight w:val="719"/>
        </w:trPr>
        <w:tc>
          <w:tcPr>
            <w:tcW w:w="100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954F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5D480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0BBC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E5C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285P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Q629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95E5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167R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3D41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12F, T101R, T189S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7B621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349Y</w:t>
            </w:r>
          </w:p>
        </w:tc>
      </w:tr>
      <w:tr w:rsidR="003836F2" w:rsidRPr="00DB130A" w14:paraId="01C33821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3E59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1C383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44AD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569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0124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30I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385A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3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81F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A409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0B8A3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3283957F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94D0808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9DDA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9D3E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CBC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91B95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30I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3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F084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A409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6E74C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6E3F6E15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7D0AE560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E959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D126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8BA4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E6DF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30I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3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C62B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A409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D2ACE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28752AB2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26F11DE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0D3D6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9646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579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576F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V30I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3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2F13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A409T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3DEB3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5A2E3031" w14:textId="77777777" w:rsidTr="00A91B11">
        <w:trPr>
          <w:trHeight w:val="719"/>
        </w:trPr>
        <w:tc>
          <w:tcPr>
            <w:tcW w:w="100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3AB6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2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0480B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B99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E5F8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i/>
                <w:iCs/>
                <w:color w:val="000000"/>
                <w:sz w:val="24"/>
                <w:szCs w:val="24"/>
              </w:rPr>
              <w:t>K209R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35BB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438T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2529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5T, T189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E68811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294C9B66" w14:textId="77777777" w:rsidTr="00A91B11">
        <w:trPr>
          <w:trHeight w:val="719"/>
        </w:trPr>
        <w:tc>
          <w:tcPr>
            <w:tcW w:w="1003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BAEE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7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71AB5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7C14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F7B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129E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K138Q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14C4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189S, Q383K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47EC9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0A93FD64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26E98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89B58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06D7A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118N, T146A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B53E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A285P, A315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379L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E3D3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386F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EB28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202E, P253T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7B3DF8D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5BC6F84E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6C9EA5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0F1E6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0EE01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118N, T146A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487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7977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, A315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98FA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386F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9166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202E, P253T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7EDE06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0193EBA5" w14:textId="77777777" w:rsidTr="00A91B11">
        <w:trPr>
          <w:trHeight w:val="719"/>
        </w:trPr>
        <w:tc>
          <w:tcPr>
            <w:tcW w:w="1003" w:type="dxa"/>
            <w:vMerge/>
            <w:tcBorders>
              <w:top w:val="nil"/>
              <w:left w:val="single" w:sz="12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B30B235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318E5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E9FD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118N, T146A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K487N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599D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285P, A315E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CD96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386F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D12A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V202E, P253T, 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110FB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</w:t>
            </w:r>
          </w:p>
        </w:tc>
      </w:tr>
      <w:tr w:rsidR="003836F2" w:rsidRPr="00DB130A" w14:paraId="74F7FFDA" w14:textId="77777777" w:rsidTr="00A91B11">
        <w:trPr>
          <w:trHeight w:val="719"/>
        </w:trPr>
        <w:tc>
          <w:tcPr>
            <w:tcW w:w="1003" w:type="dxa"/>
            <w:vMerge w:val="restart"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D37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T39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942A6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AF91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465L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62N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380F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270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439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9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T691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41E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504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563D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4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AA55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B55C87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, Y228</w:t>
            </w:r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STOP</w:t>
            </w:r>
          </w:p>
        </w:tc>
      </w:tr>
      <w:tr w:rsidR="003836F2" w:rsidRPr="00DB130A" w14:paraId="37F9091F" w14:textId="77777777" w:rsidTr="00A91B11">
        <w:trPr>
          <w:trHeight w:val="719"/>
        </w:trPr>
        <w:tc>
          <w:tcPr>
            <w:tcW w:w="10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1F35BE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5DBB6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12A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465L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62N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534D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270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439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9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T691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F1B9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504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563D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4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0F7B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4CC39C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135BC675" w14:textId="77777777" w:rsidTr="00A91B11">
        <w:trPr>
          <w:trHeight w:val="719"/>
        </w:trPr>
        <w:tc>
          <w:tcPr>
            <w:tcW w:w="10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7DFAEBE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3FAFF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ED47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P121S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465L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62N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9165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270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439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9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T691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19C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504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563D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4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B1CBE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6A62C4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52V</w:t>
            </w:r>
          </w:p>
        </w:tc>
      </w:tr>
      <w:tr w:rsidR="003836F2" w:rsidRPr="00DB130A" w14:paraId="2847ABF6" w14:textId="77777777" w:rsidTr="00A91B11">
        <w:trPr>
          <w:trHeight w:val="719"/>
        </w:trPr>
        <w:tc>
          <w:tcPr>
            <w:tcW w:w="10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2D93465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BBE1E2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550C0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465L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62N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7B1AF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270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439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9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T691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881E7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504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563D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4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C7A8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D5270B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 xml:space="preserve">33 </w:t>
            </w:r>
            <w:proofErr w:type="spellStart"/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bp</w:t>
            </w:r>
            <w:proofErr w:type="spellEnd"/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 xml:space="preserve"> deletion at </w:t>
            </w:r>
            <w:proofErr w:type="spellStart"/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nt</w:t>
            </w:r>
            <w:proofErr w:type="spellEnd"/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 xml:space="preserve"> 350</w:t>
            </w:r>
          </w:p>
        </w:tc>
      </w:tr>
      <w:tr w:rsidR="003836F2" w:rsidRPr="00DB130A" w14:paraId="7DBCF337" w14:textId="77777777" w:rsidTr="00A91B11">
        <w:trPr>
          <w:trHeight w:val="719"/>
        </w:trPr>
        <w:tc>
          <w:tcPr>
            <w:tcW w:w="1003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09CC379" w14:textId="77777777" w:rsidR="003836F2" w:rsidRPr="00DB130A" w:rsidRDefault="003836F2" w:rsidP="00A91B11">
            <w:pP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03E141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574D3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465L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0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62N, S664T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F800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D270E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439V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489E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T691A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1096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R504K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, </w:t>
            </w:r>
            <w:r w:rsidRPr="00DB130A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563D</w:t>
            </w: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, D684N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435A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E398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FC0AD15" w14:textId="77777777" w:rsidR="003836F2" w:rsidRPr="00DB130A" w:rsidRDefault="003836F2" w:rsidP="00A91B11">
            <w:pPr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DB130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Q126</w:t>
            </w:r>
            <w:r w:rsidRPr="00DB130A">
              <w:rPr>
                <w:rFonts w:ascii="Calibri" w:eastAsia="Times New Roman" w:hAnsi="Calibri" w:cs="Calibri"/>
                <w:color w:val="FF0000"/>
                <w:sz w:val="24"/>
                <w:szCs w:val="24"/>
              </w:rPr>
              <w:t>STOP</w:t>
            </w:r>
          </w:p>
        </w:tc>
      </w:tr>
    </w:tbl>
    <w:p w14:paraId="33227D55" w14:textId="77777777" w:rsidR="009336B5" w:rsidRDefault="009336B5"/>
    <w:sectPr w:rsidR="009336B5" w:rsidSect="003836F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6F2"/>
    <w:rsid w:val="003836F2"/>
    <w:rsid w:val="00575105"/>
    <w:rsid w:val="00667036"/>
    <w:rsid w:val="00933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BC004"/>
  <w15:chartTrackingRefBased/>
  <w15:docId w15:val="{0751DB95-B99D-0545-A71C-E9AE11440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36F2"/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57F72CF-7A1D-4D4A-8204-2EC075084A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whney, Sanjam</dc:creator>
  <cp:keywords/>
  <dc:description/>
  <cp:lastModifiedBy>Burnham, Carey-Ann</cp:lastModifiedBy>
  <cp:revision>2</cp:revision>
  <dcterms:created xsi:type="dcterms:W3CDTF">2021-11-17T20:28:00Z</dcterms:created>
  <dcterms:modified xsi:type="dcterms:W3CDTF">2021-11-17T20:28:00Z</dcterms:modified>
</cp:coreProperties>
</file>